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B38F6" w14:textId="4FFDC72A" w:rsidR="00E32E85" w:rsidRPr="00E32E85" w:rsidRDefault="000C7A11" w:rsidP="00F55180">
      <w:pPr>
        <w:spacing w:after="120" w:line="360" w:lineRule="auto"/>
        <w:jc w:val="both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3 Table</w:t>
      </w:r>
    </w:p>
    <w:p w14:paraId="5C150A69" w14:textId="77777777" w:rsidR="00E32E85" w:rsidRDefault="00E41A93" w:rsidP="00F55180">
      <w:pPr>
        <w:spacing w:after="120" w:line="360" w:lineRule="auto"/>
        <w:jc w:val="both"/>
        <w:rPr>
          <w:b/>
          <w:lang w:val="en-US"/>
        </w:rPr>
      </w:pPr>
      <w:r w:rsidRPr="00E41A93">
        <w:rPr>
          <w:b/>
          <w:lang w:val="en-US"/>
        </w:rPr>
        <w:t>Viral hemorrhagic fever and arboviral diseases of public health importance in Tanzania</w:t>
      </w:r>
    </w:p>
    <w:tbl>
      <w:tblPr>
        <w:tblStyle w:val="Tabellenrast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4111"/>
      </w:tblGrid>
      <w:tr w:rsidR="00E41A93" w:rsidRPr="00E41A93" w14:paraId="4812E2A8" w14:textId="77777777" w:rsidTr="00E41A93">
        <w:trPr>
          <w:trHeight w:val="5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D3E34" w14:textId="2F9589E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Viral hemorrhagic fever diseases</w:t>
            </w:r>
            <w:r w:rsidR="008B000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SdWdhcmFiYW11PC9BdXRob3I+PFllYXI+MjAyMzwvWWVh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</w:fldData>
              </w:fldChar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 </w:instrText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SdWdhcmFiYW11PC9BdXRob3I+PFllYXI+MjAyMzwvWWVh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</w:fldData>
              </w:fldChar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.DATA </w:instrText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separate"/>
            </w:r>
            <w:r w:rsidR="008B0004" w:rsidRPr="008B0004">
              <w:rPr>
                <w:rFonts w:eastAsia="Times New Roman" w:cs="Arial"/>
                <w:noProof/>
                <w:sz w:val="20"/>
                <w:szCs w:val="20"/>
                <w:lang w:val="en-US" w:eastAsia="de-DE"/>
              </w:rPr>
              <w:t>(1, 2)</w:t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8257B" w14:textId="2805A922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Arboviral diseases</w:t>
            </w:r>
            <w:r w:rsidR="008B000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begin"/>
            </w:r>
            <w:r w:rsidR="00276B82">
              <w:rPr>
                <w:rFonts w:eastAsia="Times New Roman" w:cs="Arial"/>
                <w:sz w:val="20"/>
                <w:szCs w:val="20"/>
                <w:lang w:val="en-US" w:eastAsia="de-DE"/>
              </w:rPr>
              <w:instrText xml:space="preserve"> ADDIN EN.CITE &lt;EndNote&gt;&lt;Cite&gt;&lt;Author&gt;World Health Organization&lt;/Author&gt;&lt;RecNum&gt;130&lt;/RecNum&gt;&lt;DisplayText&gt;(3)&lt;/DisplayText&gt;&lt;record&gt;&lt;rec-number&gt;130&lt;/rec-number&gt;&lt;foreign-keys&gt;&lt;key app="EN" db-id="apf0www2eda0aeeaf28x5ewdsav5xwpzt0w5" timestamp="1716481019"&gt;130&lt;/key&gt;&lt;/foreign-keys&gt;&lt;ref-type name="Journal Article"&gt;17&lt;/ref-type&gt;&lt;contributors&gt;&lt;authors&gt;&lt;author&gt;World Health Organization,&lt;/author&gt;&lt;/authors&gt;&lt;/contributors&gt;&lt;titles&gt;&lt;title&gt;Surveillance and control of arboviral diseases in the WHO African region: assessment of country capacities. WHO; 2022 [cited 2024 May 24]. Available from: https://www.who.int/publications/i/item/9789240052918&lt;/title&gt;&lt;/titles&gt;&lt;dates&gt;&lt;/dates&gt;&lt;urls&gt;&lt;/urls&gt;&lt;/record&gt;&lt;/Cite&gt;&lt;/EndNote&gt;</w:instrText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separate"/>
            </w:r>
            <w:r w:rsidR="008B0004" w:rsidRPr="008B0004">
              <w:rPr>
                <w:rFonts w:eastAsia="Times New Roman" w:cs="Arial"/>
                <w:noProof/>
                <w:sz w:val="20"/>
                <w:szCs w:val="20"/>
                <w:lang w:val="en-US" w:eastAsia="de-DE"/>
              </w:rPr>
              <w:t>(3)</w:t>
            </w:r>
            <w:r w:rsidR="008B0004" w:rsidRPr="008B0004">
              <w:rPr>
                <w:rFonts w:eastAsia="Times New Roman" w:cs="Arial"/>
                <w:sz w:val="20"/>
                <w:szCs w:val="20"/>
                <w:lang w:val="en-US" w:eastAsia="de-DE"/>
              </w:rPr>
              <w:fldChar w:fldCharType="end"/>
            </w:r>
          </w:p>
        </w:tc>
      </w:tr>
      <w:tr w:rsidR="00E41A93" w:rsidRPr="00E41A93" w14:paraId="23958A8A" w14:textId="77777777" w:rsidTr="00E41A93">
        <w:trPr>
          <w:trHeight w:val="70"/>
        </w:trPr>
        <w:tc>
          <w:tcPr>
            <w:tcW w:w="4111" w:type="dxa"/>
            <w:shd w:val="clear" w:color="auto" w:fill="auto"/>
          </w:tcPr>
          <w:p w14:paraId="178E345B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Crimean-Congo hemorrhagic fever*</w:t>
            </w:r>
          </w:p>
        </w:tc>
        <w:tc>
          <w:tcPr>
            <w:tcW w:w="4111" w:type="dxa"/>
            <w:shd w:val="clear" w:color="auto" w:fill="auto"/>
          </w:tcPr>
          <w:p w14:paraId="457B3B0F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Chikungunya fever*</w:t>
            </w:r>
          </w:p>
        </w:tc>
      </w:tr>
      <w:tr w:rsidR="00E41A93" w:rsidRPr="00E41A93" w14:paraId="0A821B22" w14:textId="77777777" w:rsidTr="00E41A93">
        <w:trPr>
          <w:trHeight w:val="70"/>
        </w:trPr>
        <w:tc>
          <w:tcPr>
            <w:tcW w:w="4111" w:type="dxa"/>
            <w:shd w:val="clear" w:color="auto" w:fill="auto"/>
          </w:tcPr>
          <w:p w14:paraId="3AF08CAD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Dengue hemorrhagic fever*</w:t>
            </w:r>
          </w:p>
        </w:tc>
        <w:tc>
          <w:tcPr>
            <w:tcW w:w="4111" w:type="dxa"/>
            <w:shd w:val="clear" w:color="auto" w:fill="auto"/>
          </w:tcPr>
          <w:p w14:paraId="395199B2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Dengue fever*</w:t>
            </w:r>
          </w:p>
        </w:tc>
      </w:tr>
      <w:tr w:rsidR="00E41A93" w:rsidRPr="00E41A93" w14:paraId="5709FC1B" w14:textId="77777777" w:rsidTr="00E41A93">
        <w:trPr>
          <w:trHeight w:val="70"/>
        </w:trPr>
        <w:tc>
          <w:tcPr>
            <w:tcW w:w="4111" w:type="dxa"/>
            <w:shd w:val="clear" w:color="auto" w:fill="auto"/>
          </w:tcPr>
          <w:p w14:paraId="3C57962F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Ebola virus disease</w:t>
            </w:r>
          </w:p>
        </w:tc>
        <w:tc>
          <w:tcPr>
            <w:tcW w:w="4111" w:type="dxa"/>
            <w:shd w:val="clear" w:color="auto" w:fill="auto"/>
          </w:tcPr>
          <w:p w14:paraId="072950B6" w14:textId="4017F2AE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Rift valley feve</w:t>
            </w:r>
            <w:r w:rsidR="008B0004">
              <w:rPr>
                <w:rFonts w:eastAsia="Times New Roman" w:cs="Arial"/>
                <w:sz w:val="20"/>
                <w:szCs w:val="20"/>
                <w:lang w:val="en-US" w:eastAsia="de-DE"/>
              </w:rPr>
              <w:t>r</w:t>
            </w: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*</w:t>
            </w:r>
          </w:p>
        </w:tc>
      </w:tr>
      <w:tr w:rsidR="00E41A93" w:rsidRPr="00E41A93" w14:paraId="177DC713" w14:textId="77777777" w:rsidTr="00E41A93">
        <w:trPr>
          <w:trHeight w:val="70"/>
        </w:trPr>
        <w:tc>
          <w:tcPr>
            <w:tcW w:w="4111" w:type="dxa"/>
            <w:shd w:val="clear" w:color="auto" w:fill="auto"/>
          </w:tcPr>
          <w:p w14:paraId="3519752C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Lassa fever</w:t>
            </w:r>
          </w:p>
        </w:tc>
        <w:tc>
          <w:tcPr>
            <w:tcW w:w="4111" w:type="dxa"/>
            <w:shd w:val="clear" w:color="auto" w:fill="auto"/>
          </w:tcPr>
          <w:p w14:paraId="2CB0D8E6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Yellow fever</w:t>
            </w:r>
          </w:p>
        </w:tc>
      </w:tr>
      <w:tr w:rsidR="00E41A93" w:rsidRPr="00E41A93" w14:paraId="64FA5C49" w14:textId="77777777" w:rsidTr="00E41A93">
        <w:trPr>
          <w:trHeight w:val="70"/>
        </w:trPr>
        <w:tc>
          <w:tcPr>
            <w:tcW w:w="4111" w:type="dxa"/>
            <w:shd w:val="clear" w:color="auto" w:fill="auto"/>
          </w:tcPr>
          <w:p w14:paraId="4F4ADD5F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Marburg virus disease*</w:t>
            </w:r>
          </w:p>
        </w:tc>
        <w:tc>
          <w:tcPr>
            <w:tcW w:w="4111" w:type="dxa"/>
            <w:shd w:val="clear" w:color="auto" w:fill="auto"/>
          </w:tcPr>
          <w:p w14:paraId="061B6B91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Zika virus disease*</w:t>
            </w:r>
          </w:p>
        </w:tc>
      </w:tr>
      <w:tr w:rsidR="00E41A93" w:rsidRPr="00E41A93" w14:paraId="60B37E65" w14:textId="77777777" w:rsidTr="00E41A93">
        <w:trPr>
          <w:trHeight w:val="70"/>
        </w:trPr>
        <w:tc>
          <w:tcPr>
            <w:tcW w:w="4111" w:type="dxa"/>
            <w:shd w:val="clear" w:color="auto" w:fill="auto"/>
          </w:tcPr>
          <w:p w14:paraId="73B348B7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Rift Valley fever*</w:t>
            </w:r>
          </w:p>
        </w:tc>
        <w:tc>
          <w:tcPr>
            <w:tcW w:w="4111" w:type="dxa"/>
            <w:shd w:val="clear" w:color="auto" w:fill="auto"/>
          </w:tcPr>
          <w:p w14:paraId="3FF97969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</w:tr>
      <w:tr w:rsidR="00E41A93" w:rsidRPr="00E41A93" w14:paraId="31E33075" w14:textId="77777777" w:rsidTr="00E41A93">
        <w:trPr>
          <w:trHeight w:val="89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6104CCF2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E41A93">
              <w:rPr>
                <w:rFonts w:eastAsia="Times New Roman" w:cs="Arial"/>
                <w:sz w:val="20"/>
                <w:szCs w:val="20"/>
                <w:lang w:val="en-US" w:eastAsia="de-DE"/>
              </w:rPr>
              <w:t>Yellow fever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10373B1B" w14:textId="77777777" w:rsidR="00E41A93" w:rsidRPr="00E41A93" w:rsidRDefault="00E41A93" w:rsidP="00725ECD">
            <w:pPr>
              <w:autoSpaceDE w:val="0"/>
              <w:autoSpaceDN w:val="0"/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</w:tr>
    </w:tbl>
    <w:p w14:paraId="73C6D470" w14:textId="77777777" w:rsidR="00E41A93" w:rsidRPr="00E41A93" w:rsidRDefault="00E41A93" w:rsidP="00E41A93">
      <w:pPr>
        <w:rPr>
          <w:sz w:val="20"/>
          <w:szCs w:val="21"/>
          <w:lang w:val="en-US"/>
        </w:rPr>
      </w:pPr>
      <w:r w:rsidRPr="00E41A93">
        <w:rPr>
          <w:sz w:val="20"/>
          <w:szCs w:val="21"/>
          <w:lang w:val="en-US"/>
        </w:rPr>
        <w:t>* Reported and/or presence of antibodies against the viruses across Tanzania</w:t>
      </w:r>
    </w:p>
    <w:p w14:paraId="3D9640E8" w14:textId="77777777" w:rsidR="00F55180" w:rsidRDefault="00F55180" w:rsidP="00F55180">
      <w:pPr>
        <w:spacing w:after="120" w:line="360" w:lineRule="auto"/>
        <w:jc w:val="both"/>
        <w:rPr>
          <w:b/>
          <w:sz w:val="24"/>
          <w:szCs w:val="24"/>
          <w:lang w:val="en-US"/>
        </w:rPr>
      </w:pPr>
    </w:p>
    <w:p w14:paraId="4844DCFF" w14:textId="77777777" w:rsidR="00E32E85" w:rsidRPr="00E32E85" w:rsidRDefault="00E32E85" w:rsidP="00F55180">
      <w:pPr>
        <w:spacing w:after="120" w:line="360" w:lineRule="auto"/>
        <w:jc w:val="both"/>
        <w:rPr>
          <w:b/>
          <w:sz w:val="24"/>
          <w:szCs w:val="24"/>
          <w:lang w:val="en-US"/>
        </w:rPr>
      </w:pPr>
      <w:r w:rsidRPr="00E32E85">
        <w:rPr>
          <w:b/>
          <w:sz w:val="24"/>
          <w:szCs w:val="24"/>
          <w:lang w:val="en-US"/>
        </w:rPr>
        <w:t>References</w:t>
      </w:r>
    </w:p>
    <w:p w14:paraId="3086B0F8" w14:textId="77777777" w:rsidR="00276B82" w:rsidRPr="00276B82" w:rsidRDefault="00E32E85" w:rsidP="00276B82">
      <w:pPr>
        <w:pStyle w:val="EndNoteBibliography"/>
        <w:spacing w:after="0"/>
        <w:rPr>
          <w:noProof/>
          <w:sz w:val="20"/>
          <w:szCs w:val="20"/>
        </w:rPr>
      </w:pPr>
      <w:r w:rsidRPr="00276B82">
        <w:rPr>
          <w:sz w:val="20"/>
          <w:szCs w:val="20"/>
        </w:rPr>
        <w:fldChar w:fldCharType="begin"/>
      </w:r>
      <w:r w:rsidRPr="00276B82">
        <w:rPr>
          <w:sz w:val="20"/>
          <w:szCs w:val="20"/>
        </w:rPr>
        <w:instrText xml:space="preserve"> ADDIN EN.REFLIST </w:instrText>
      </w:r>
      <w:r w:rsidRPr="00276B82">
        <w:rPr>
          <w:sz w:val="20"/>
          <w:szCs w:val="20"/>
        </w:rPr>
        <w:fldChar w:fldCharType="separate"/>
      </w:r>
      <w:r w:rsidR="00276B82" w:rsidRPr="00276B82">
        <w:rPr>
          <w:noProof/>
          <w:sz w:val="20"/>
          <w:szCs w:val="20"/>
        </w:rPr>
        <w:t>1.</w:t>
      </w:r>
      <w:r w:rsidR="00276B82" w:rsidRPr="00276B82">
        <w:rPr>
          <w:noProof/>
          <w:sz w:val="20"/>
          <w:szCs w:val="20"/>
        </w:rPr>
        <w:tab/>
        <w:t>Rugarabamu S, Sindato C, Rumisha SF, Mwanyika GO, Misinzo G, Lim HY, Mboera LEG. Community knowledge, attitude and practices regarding zoonotic viral haemorrhagic fevers in five geo-ecological zones in Tanzania. BMC Health Serv Res. 2023;23(1):360.</w:t>
      </w:r>
    </w:p>
    <w:p w14:paraId="26D881E6" w14:textId="77777777" w:rsidR="00276B82" w:rsidRPr="00276B82" w:rsidRDefault="00276B82" w:rsidP="00276B82">
      <w:pPr>
        <w:pStyle w:val="EndNoteBibliography"/>
        <w:spacing w:after="0"/>
        <w:rPr>
          <w:noProof/>
          <w:sz w:val="20"/>
          <w:szCs w:val="20"/>
        </w:rPr>
      </w:pPr>
      <w:r w:rsidRPr="00276B82">
        <w:rPr>
          <w:noProof/>
          <w:sz w:val="20"/>
          <w:szCs w:val="20"/>
        </w:rPr>
        <w:t>2.</w:t>
      </w:r>
      <w:r w:rsidRPr="00276B82">
        <w:rPr>
          <w:noProof/>
          <w:sz w:val="20"/>
          <w:szCs w:val="20"/>
        </w:rPr>
        <w:tab/>
        <w:t>Rugarabamu S, Rumisha SF, Mwanyika GO, Sindato C, Lim HY, Misinzo G, Mboera LEG. Viral haemorrhagic fevers and malaria co-infections among febrile patients seeking health care in Tanzania. Infect Dis Poverty. 2022;11(1):33.</w:t>
      </w:r>
    </w:p>
    <w:p w14:paraId="539B1EFF" w14:textId="6640BA0E" w:rsidR="00276B82" w:rsidRPr="00276B82" w:rsidRDefault="00276B82" w:rsidP="00276B82">
      <w:pPr>
        <w:pStyle w:val="EndNoteBibliography"/>
        <w:rPr>
          <w:noProof/>
          <w:sz w:val="20"/>
          <w:szCs w:val="20"/>
        </w:rPr>
      </w:pPr>
      <w:r w:rsidRPr="00276B82">
        <w:rPr>
          <w:noProof/>
          <w:sz w:val="20"/>
          <w:szCs w:val="20"/>
        </w:rPr>
        <w:t>3.</w:t>
      </w:r>
      <w:r w:rsidRPr="00276B82">
        <w:rPr>
          <w:noProof/>
          <w:sz w:val="20"/>
          <w:szCs w:val="20"/>
        </w:rPr>
        <w:tab/>
        <w:t xml:space="preserve">World Health Organization. Surveillance and control of arboviral diseases in the WHO African region: assessment of country capacities. WHO; 2022 [cited 2024 May 24]. Available from: </w:t>
      </w:r>
      <w:hyperlink r:id="rId4" w:history="1">
        <w:r w:rsidRPr="00276B82">
          <w:rPr>
            <w:rStyle w:val="Hyperlink"/>
            <w:noProof/>
            <w:sz w:val="20"/>
            <w:szCs w:val="20"/>
          </w:rPr>
          <w:t>https://www.who.int/publications/i/item/9789240052918</w:t>
        </w:r>
      </w:hyperlink>
      <w:r w:rsidRPr="00276B82">
        <w:rPr>
          <w:noProof/>
          <w:sz w:val="20"/>
          <w:szCs w:val="20"/>
        </w:rPr>
        <w:t>.</w:t>
      </w:r>
    </w:p>
    <w:p w14:paraId="14DEFEE0" w14:textId="15B81F72" w:rsidR="00E32E85" w:rsidRPr="00E32E85" w:rsidRDefault="00E32E85" w:rsidP="00066845">
      <w:pPr>
        <w:rPr>
          <w:sz w:val="20"/>
          <w:szCs w:val="20"/>
          <w:lang w:val="en-US"/>
        </w:rPr>
      </w:pPr>
      <w:r w:rsidRPr="00276B82">
        <w:rPr>
          <w:sz w:val="20"/>
          <w:szCs w:val="20"/>
          <w:lang w:val="en-US"/>
        </w:rPr>
        <w:fldChar w:fldCharType="end"/>
      </w:r>
    </w:p>
    <w:sectPr w:rsidR="00E32E85" w:rsidRPr="00E32E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f0www2eda0aeeaf28x5ewdsav5xwpzt0w5&quot;&gt;RapidRiskAss&lt;record-ids&gt;&lt;item&gt;130&lt;/item&gt;&lt;item&gt;135&lt;/item&gt;&lt;item&gt;136&lt;/item&gt;&lt;/record-ids&gt;&lt;/item&gt;&lt;/Libraries&gt;"/>
  </w:docVars>
  <w:rsids>
    <w:rsidRoot w:val="00E32E85"/>
    <w:rsid w:val="00001E50"/>
    <w:rsid w:val="00003737"/>
    <w:rsid w:val="00005B4B"/>
    <w:rsid w:val="00013053"/>
    <w:rsid w:val="00015072"/>
    <w:rsid w:val="0002316F"/>
    <w:rsid w:val="000265D9"/>
    <w:rsid w:val="00027D54"/>
    <w:rsid w:val="00032F16"/>
    <w:rsid w:val="00035916"/>
    <w:rsid w:val="00046562"/>
    <w:rsid w:val="0005054E"/>
    <w:rsid w:val="00053C61"/>
    <w:rsid w:val="00054BAD"/>
    <w:rsid w:val="00062EAB"/>
    <w:rsid w:val="00064438"/>
    <w:rsid w:val="00066845"/>
    <w:rsid w:val="0007464E"/>
    <w:rsid w:val="000748D2"/>
    <w:rsid w:val="00076A18"/>
    <w:rsid w:val="00082D32"/>
    <w:rsid w:val="00084E44"/>
    <w:rsid w:val="0008507B"/>
    <w:rsid w:val="000857C9"/>
    <w:rsid w:val="000A2B69"/>
    <w:rsid w:val="000A3790"/>
    <w:rsid w:val="000A6FD2"/>
    <w:rsid w:val="000B083E"/>
    <w:rsid w:val="000B4FE9"/>
    <w:rsid w:val="000B550A"/>
    <w:rsid w:val="000B6712"/>
    <w:rsid w:val="000B6EAA"/>
    <w:rsid w:val="000B7EF6"/>
    <w:rsid w:val="000C19F4"/>
    <w:rsid w:val="000C4219"/>
    <w:rsid w:val="000C7A11"/>
    <w:rsid w:val="000E4B50"/>
    <w:rsid w:val="000E7AF4"/>
    <w:rsid w:val="000F4BB6"/>
    <w:rsid w:val="000F7282"/>
    <w:rsid w:val="000F768A"/>
    <w:rsid w:val="00101397"/>
    <w:rsid w:val="00110E47"/>
    <w:rsid w:val="00111F35"/>
    <w:rsid w:val="00115EA0"/>
    <w:rsid w:val="0011719E"/>
    <w:rsid w:val="00121511"/>
    <w:rsid w:val="001251BB"/>
    <w:rsid w:val="00130166"/>
    <w:rsid w:val="0013637C"/>
    <w:rsid w:val="00137C55"/>
    <w:rsid w:val="00141BCD"/>
    <w:rsid w:val="00141D0F"/>
    <w:rsid w:val="001426C3"/>
    <w:rsid w:val="001432BB"/>
    <w:rsid w:val="00154871"/>
    <w:rsid w:val="00154A34"/>
    <w:rsid w:val="001570B7"/>
    <w:rsid w:val="00157C4D"/>
    <w:rsid w:val="0016017A"/>
    <w:rsid w:val="0016088D"/>
    <w:rsid w:val="001615C0"/>
    <w:rsid w:val="00163F8F"/>
    <w:rsid w:val="00165680"/>
    <w:rsid w:val="0016656D"/>
    <w:rsid w:val="00170BC4"/>
    <w:rsid w:val="001715CE"/>
    <w:rsid w:val="00171EE1"/>
    <w:rsid w:val="0017277D"/>
    <w:rsid w:val="00176F5A"/>
    <w:rsid w:val="00194A00"/>
    <w:rsid w:val="001A0BFE"/>
    <w:rsid w:val="001A7726"/>
    <w:rsid w:val="001B1166"/>
    <w:rsid w:val="001B43BA"/>
    <w:rsid w:val="001B4DB2"/>
    <w:rsid w:val="001C2488"/>
    <w:rsid w:val="001C54F6"/>
    <w:rsid w:val="001D16E3"/>
    <w:rsid w:val="001D2642"/>
    <w:rsid w:val="001D34A1"/>
    <w:rsid w:val="001D42F5"/>
    <w:rsid w:val="001D7FD0"/>
    <w:rsid w:val="001F4B5D"/>
    <w:rsid w:val="001F501D"/>
    <w:rsid w:val="00203156"/>
    <w:rsid w:val="002032DD"/>
    <w:rsid w:val="00204FBF"/>
    <w:rsid w:val="0020554D"/>
    <w:rsid w:val="00206727"/>
    <w:rsid w:val="002068AD"/>
    <w:rsid w:val="002068D7"/>
    <w:rsid w:val="00222AE9"/>
    <w:rsid w:val="00230B7D"/>
    <w:rsid w:val="00231DE8"/>
    <w:rsid w:val="002417E0"/>
    <w:rsid w:val="002427B9"/>
    <w:rsid w:val="00242C7D"/>
    <w:rsid w:val="00250CA4"/>
    <w:rsid w:val="0025159B"/>
    <w:rsid w:val="00251CE1"/>
    <w:rsid w:val="00252E64"/>
    <w:rsid w:val="00255165"/>
    <w:rsid w:val="0025561D"/>
    <w:rsid w:val="00263F4E"/>
    <w:rsid w:val="0026470C"/>
    <w:rsid w:val="002656D8"/>
    <w:rsid w:val="00266336"/>
    <w:rsid w:val="00267319"/>
    <w:rsid w:val="00276B82"/>
    <w:rsid w:val="002803A9"/>
    <w:rsid w:val="00291CD7"/>
    <w:rsid w:val="00293C1A"/>
    <w:rsid w:val="002A6839"/>
    <w:rsid w:val="002B7FC1"/>
    <w:rsid w:val="002C16D9"/>
    <w:rsid w:val="002C2B64"/>
    <w:rsid w:val="002C4199"/>
    <w:rsid w:val="002C4E7A"/>
    <w:rsid w:val="002C5086"/>
    <w:rsid w:val="002C642E"/>
    <w:rsid w:val="002D5023"/>
    <w:rsid w:val="002E4F22"/>
    <w:rsid w:val="002E556D"/>
    <w:rsid w:val="002E629C"/>
    <w:rsid w:val="002E7E76"/>
    <w:rsid w:val="002F3735"/>
    <w:rsid w:val="002F3E95"/>
    <w:rsid w:val="002F5D4D"/>
    <w:rsid w:val="00302DF2"/>
    <w:rsid w:val="00306A13"/>
    <w:rsid w:val="0031471E"/>
    <w:rsid w:val="00322831"/>
    <w:rsid w:val="00327968"/>
    <w:rsid w:val="00334B62"/>
    <w:rsid w:val="003364B5"/>
    <w:rsid w:val="003375C7"/>
    <w:rsid w:val="00340101"/>
    <w:rsid w:val="00341AC8"/>
    <w:rsid w:val="00345EE3"/>
    <w:rsid w:val="00345FF0"/>
    <w:rsid w:val="00353EE3"/>
    <w:rsid w:val="00355F8D"/>
    <w:rsid w:val="0035711A"/>
    <w:rsid w:val="003578C1"/>
    <w:rsid w:val="00360ECE"/>
    <w:rsid w:val="00365F2E"/>
    <w:rsid w:val="00370CE5"/>
    <w:rsid w:val="00374737"/>
    <w:rsid w:val="00380DA1"/>
    <w:rsid w:val="00387640"/>
    <w:rsid w:val="003A01F4"/>
    <w:rsid w:val="003A0EF9"/>
    <w:rsid w:val="003A1CAB"/>
    <w:rsid w:val="003A20C7"/>
    <w:rsid w:val="003A7E9E"/>
    <w:rsid w:val="003B1D10"/>
    <w:rsid w:val="003B6206"/>
    <w:rsid w:val="003C3F28"/>
    <w:rsid w:val="003C6614"/>
    <w:rsid w:val="003D0058"/>
    <w:rsid w:val="003D1D39"/>
    <w:rsid w:val="003E10B6"/>
    <w:rsid w:val="003E4EFA"/>
    <w:rsid w:val="003F0CF0"/>
    <w:rsid w:val="004038D1"/>
    <w:rsid w:val="00411B0C"/>
    <w:rsid w:val="00413CC1"/>
    <w:rsid w:val="00413D70"/>
    <w:rsid w:val="00415D06"/>
    <w:rsid w:val="00416E45"/>
    <w:rsid w:val="00421306"/>
    <w:rsid w:val="00423DD0"/>
    <w:rsid w:val="00432D53"/>
    <w:rsid w:val="004416DF"/>
    <w:rsid w:val="00442DEA"/>
    <w:rsid w:val="004437B1"/>
    <w:rsid w:val="00443961"/>
    <w:rsid w:val="004451C0"/>
    <w:rsid w:val="00451580"/>
    <w:rsid w:val="00456916"/>
    <w:rsid w:val="00456ADC"/>
    <w:rsid w:val="004572DA"/>
    <w:rsid w:val="00465E1F"/>
    <w:rsid w:val="00465F66"/>
    <w:rsid w:val="004666FA"/>
    <w:rsid w:val="00474A4C"/>
    <w:rsid w:val="004756C3"/>
    <w:rsid w:val="00476E17"/>
    <w:rsid w:val="00483408"/>
    <w:rsid w:val="004923E1"/>
    <w:rsid w:val="00492B48"/>
    <w:rsid w:val="004948CB"/>
    <w:rsid w:val="00495B76"/>
    <w:rsid w:val="00497171"/>
    <w:rsid w:val="004A3571"/>
    <w:rsid w:val="004A36A2"/>
    <w:rsid w:val="004A452A"/>
    <w:rsid w:val="004A67C1"/>
    <w:rsid w:val="004A6C28"/>
    <w:rsid w:val="004B3EEB"/>
    <w:rsid w:val="004B5854"/>
    <w:rsid w:val="004C4F31"/>
    <w:rsid w:val="004C5396"/>
    <w:rsid w:val="004C73DD"/>
    <w:rsid w:val="004D50F2"/>
    <w:rsid w:val="004D5F8B"/>
    <w:rsid w:val="004E2068"/>
    <w:rsid w:val="004E525E"/>
    <w:rsid w:val="004E77E7"/>
    <w:rsid w:val="004F123C"/>
    <w:rsid w:val="004F1B0D"/>
    <w:rsid w:val="004F585C"/>
    <w:rsid w:val="00507BCD"/>
    <w:rsid w:val="00512BFD"/>
    <w:rsid w:val="005150A1"/>
    <w:rsid w:val="005163A9"/>
    <w:rsid w:val="00525CBD"/>
    <w:rsid w:val="0052696A"/>
    <w:rsid w:val="005302DE"/>
    <w:rsid w:val="00537250"/>
    <w:rsid w:val="00542BF4"/>
    <w:rsid w:val="00543797"/>
    <w:rsid w:val="00544126"/>
    <w:rsid w:val="005453EC"/>
    <w:rsid w:val="00547534"/>
    <w:rsid w:val="0055321D"/>
    <w:rsid w:val="00554A7E"/>
    <w:rsid w:val="00555C57"/>
    <w:rsid w:val="0056187C"/>
    <w:rsid w:val="0056489A"/>
    <w:rsid w:val="00570E86"/>
    <w:rsid w:val="00584EEF"/>
    <w:rsid w:val="00585425"/>
    <w:rsid w:val="005909FD"/>
    <w:rsid w:val="00590F4E"/>
    <w:rsid w:val="00596E48"/>
    <w:rsid w:val="005971AC"/>
    <w:rsid w:val="005A5E08"/>
    <w:rsid w:val="005A6343"/>
    <w:rsid w:val="005B063D"/>
    <w:rsid w:val="005B2BA0"/>
    <w:rsid w:val="005B3644"/>
    <w:rsid w:val="005B79B8"/>
    <w:rsid w:val="005C00A0"/>
    <w:rsid w:val="005C273F"/>
    <w:rsid w:val="005C3A97"/>
    <w:rsid w:val="005C4ADA"/>
    <w:rsid w:val="005D262C"/>
    <w:rsid w:val="005D2972"/>
    <w:rsid w:val="005D7A19"/>
    <w:rsid w:val="005E1B4A"/>
    <w:rsid w:val="005E4AC8"/>
    <w:rsid w:val="005E656D"/>
    <w:rsid w:val="005E69F5"/>
    <w:rsid w:val="005E7785"/>
    <w:rsid w:val="005F1752"/>
    <w:rsid w:val="005F178C"/>
    <w:rsid w:val="005F37EF"/>
    <w:rsid w:val="005F4AFC"/>
    <w:rsid w:val="005F65E0"/>
    <w:rsid w:val="005F6769"/>
    <w:rsid w:val="005F6848"/>
    <w:rsid w:val="0060453C"/>
    <w:rsid w:val="00604F09"/>
    <w:rsid w:val="00606AE4"/>
    <w:rsid w:val="00610722"/>
    <w:rsid w:val="00613326"/>
    <w:rsid w:val="0061576D"/>
    <w:rsid w:val="00615B63"/>
    <w:rsid w:val="006173C2"/>
    <w:rsid w:val="00617438"/>
    <w:rsid w:val="00621C30"/>
    <w:rsid w:val="00621D43"/>
    <w:rsid w:val="00623534"/>
    <w:rsid w:val="006252B5"/>
    <w:rsid w:val="006274E7"/>
    <w:rsid w:val="006321A6"/>
    <w:rsid w:val="00657332"/>
    <w:rsid w:val="00661228"/>
    <w:rsid w:val="00666166"/>
    <w:rsid w:val="006671FA"/>
    <w:rsid w:val="00670380"/>
    <w:rsid w:val="006704AB"/>
    <w:rsid w:val="00671136"/>
    <w:rsid w:val="006753EF"/>
    <w:rsid w:val="00676127"/>
    <w:rsid w:val="00676468"/>
    <w:rsid w:val="00680396"/>
    <w:rsid w:val="00681905"/>
    <w:rsid w:val="006827A6"/>
    <w:rsid w:val="00682A31"/>
    <w:rsid w:val="00683574"/>
    <w:rsid w:val="006864B0"/>
    <w:rsid w:val="00687BCD"/>
    <w:rsid w:val="006905EF"/>
    <w:rsid w:val="0069385E"/>
    <w:rsid w:val="00696546"/>
    <w:rsid w:val="006A0383"/>
    <w:rsid w:val="006A47D3"/>
    <w:rsid w:val="006A7D15"/>
    <w:rsid w:val="006B2222"/>
    <w:rsid w:val="006B4D43"/>
    <w:rsid w:val="006B71F8"/>
    <w:rsid w:val="006C214E"/>
    <w:rsid w:val="006C288B"/>
    <w:rsid w:val="006D183A"/>
    <w:rsid w:val="006D6198"/>
    <w:rsid w:val="006E735E"/>
    <w:rsid w:val="006F2CAE"/>
    <w:rsid w:val="007152E9"/>
    <w:rsid w:val="007167EB"/>
    <w:rsid w:val="007239F5"/>
    <w:rsid w:val="00725ECD"/>
    <w:rsid w:val="007309ED"/>
    <w:rsid w:val="00730C85"/>
    <w:rsid w:val="007362DB"/>
    <w:rsid w:val="00736A23"/>
    <w:rsid w:val="007420BD"/>
    <w:rsid w:val="00743CA6"/>
    <w:rsid w:val="00746401"/>
    <w:rsid w:val="00747DB3"/>
    <w:rsid w:val="00750866"/>
    <w:rsid w:val="00751D4A"/>
    <w:rsid w:val="007548B0"/>
    <w:rsid w:val="00755D0B"/>
    <w:rsid w:val="00756226"/>
    <w:rsid w:val="00760B03"/>
    <w:rsid w:val="007628EA"/>
    <w:rsid w:val="00764AD4"/>
    <w:rsid w:val="0076579C"/>
    <w:rsid w:val="00777C6D"/>
    <w:rsid w:val="0079076C"/>
    <w:rsid w:val="007957F5"/>
    <w:rsid w:val="007978BA"/>
    <w:rsid w:val="007A1B44"/>
    <w:rsid w:val="007B1AAB"/>
    <w:rsid w:val="007B1BE0"/>
    <w:rsid w:val="007C4F26"/>
    <w:rsid w:val="007D2A61"/>
    <w:rsid w:val="007E07EF"/>
    <w:rsid w:val="007E3B5D"/>
    <w:rsid w:val="007E78AE"/>
    <w:rsid w:val="007F1F01"/>
    <w:rsid w:val="007F2191"/>
    <w:rsid w:val="00802852"/>
    <w:rsid w:val="00804776"/>
    <w:rsid w:val="00810B2C"/>
    <w:rsid w:val="0081746B"/>
    <w:rsid w:val="00823A96"/>
    <w:rsid w:val="00830A41"/>
    <w:rsid w:val="0083517D"/>
    <w:rsid w:val="00836007"/>
    <w:rsid w:val="0083785A"/>
    <w:rsid w:val="008408C8"/>
    <w:rsid w:val="0084282C"/>
    <w:rsid w:val="008458FA"/>
    <w:rsid w:val="00857223"/>
    <w:rsid w:val="00861F62"/>
    <w:rsid w:val="008632AD"/>
    <w:rsid w:val="00870748"/>
    <w:rsid w:val="008721AB"/>
    <w:rsid w:val="00872A1C"/>
    <w:rsid w:val="00874ED4"/>
    <w:rsid w:val="0087654E"/>
    <w:rsid w:val="008766D8"/>
    <w:rsid w:val="008822CC"/>
    <w:rsid w:val="00883549"/>
    <w:rsid w:val="008913E0"/>
    <w:rsid w:val="00893A5D"/>
    <w:rsid w:val="00893E33"/>
    <w:rsid w:val="0089582D"/>
    <w:rsid w:val="0089585C"/>
    <w:rsid w:val="008966AC"/>
    <w:rsid w:val="008A1C86"/>
    <w:rsid w:val="008A7776"/>
    <w:rsid w:val="008B0004"/>
    <w:rsid w:val="008B0A5B"/>
    <w:rsid w:val="008B31C7"/>
    <w:rsid w:val="008B6DCB"/>
    <w:rsid w:val="008C462F"/>
    <w:rsid w:val="008C5089"/>
    <w:rsid w:val="008D4201"/>
    <w:rsid w:val="008E5D77"/>
    <w:rsid w:val="008E6528"/>
    <w:rsid w:val="008F14AE"/>
    <w:rsid w:val="00900C58"/>
    <w:rsid w:val="009034B6"/>
    <w:rsid w:val="009068CA"/>
    <w:rsid w:val="0090772E"/>
    <w:rsid w:val="00911902"/>
    <w:rsid w:val="00913148"/>
    <w:rsid w:val="0092119C"/>
    <w:rsid w:val="0092232D"/>
    <w:rsid w:val="00925A54"/>
    <w:rsid w:val="00925B07"/>
    <w:rsid w:val="009261EA"/>
    <w:rsid w:val="00934E63"/>
    <w:rsid w:val="0093771D"/>
    <w:rsid w:val="00937763"/>
    <w:rsid w:val="009424C8"/>
    <w:rsid w:val="00944297"/>
    <w:rsid w:val="0094462B"/>
    <w:rsid w:val="00957342"/>
    <w:rsid w:val="00961D3F"/>
    <w:rsid w:val="00966AE4"/>
    <w:rsid w:val="009672B2"/>
    <w:rsid w:val="009736C7"/>
    <w:rsid w:val="00975805"/>
    <w:rsid w:val="0097588C"/>
    <w:rsid w:val="009828C2"/>
    <w:rsid w:val="00982AA0"/>
    <w:rsid w:val="009846D5"/>
    <w:rsid w:val="0099492E"/>
    <w:rsid w:val="00994A95"/>
    <w:rsid w:val="009967B7"/>
    <w:rsid w:val="009A3D7F"/>
    <w:rsid w:val="009A5DC5"/>
    <w:rsid w:val="009A70F2"/>
    <w:rsid w:val="009B0743"/>
    <w:rsid w:val="009B4F36"/>
    <w:rsid w:val="009B6492"/>
    <w:rsid w:val="009C00D7"/>
    <w:rsid w:val="009C2BF9"/>
    <w:rsid w:val="009C58DE"/>
    <w:rsid w:val="009C7742"/>
    <w:rsid w:val="009D0EC9"/>
    <w:rsid w:val="009D4E70"/>
    <w:rsid w:val="009D7BED"/>
    <w:rsid w:val="009E0DB3"/>
    <w:rsid w:val="009E216C"/>
    <w:rsid w:val="009E7B21"/>
    <w:rsid w:val="009F237D"/>
    <w:rsid w:val="009F51A1"/>
    <w:rsid w:val="00A00F67"/>
    <w:rsid w:val="00A01629"/>
    <w:rsid w:val="00A02821"/>
    <w:rsid w:val="00A07B07"/>
    <w:rsid w:val="00A12A7E"/>
    <w:rsid w:val="00A130E4"/>
    <w:rsid w:val="00A15F39"/>
    <w:rsid w:val="00A202B4"/>
    <w:rsid w:val="00A22565"/>
    <w:rsid w:val="00A24F48"/>
    <w:rsid w:val="00A30FE0"/>
    <w:rsid w:val="00A31DED"/>
    <w:rsid w:val="00A32784"/>
    <w:rsid w:val="00A329D9"/>
    <w:rsid w:val="00A33B1A"/>
    <w:rsid w:val="00A36015"/>
    <w:rsid w:val="00A3649E"/>
    <w:rsid w:val="00A40446"/>
    <w:rsid w:val="00A409FA"/>
    <w:rsid w:val="00A42071"/>
    <w:rsid w:val="00A42121"/>
    <w:rsid w:val="00A42A81"/>
    <w:rsid w:val="00A47704"/>
    <w:rsid w:val="00A515C5"/>
    <w:rsid w:val="00A56CC6"/>
    <w:rsid w:val="00A61416"/>
    <w:rsid w:val="00A668D1"/>
    <w:rsid w:val="00A742BA"/>
    <w:rsid w:val="00A83176"/>
    <w:rsid w:val="00A8461B"/>
    <w:rsid w:val="00A850C6"/>
    <w:rsid w:val="00A86D5E"/>
    <w:rsid w:val="00A90028"/>
    <w:rsid w:val="00A92FD6"/>
    <w:rsid w:val="00A93113"/>
    <w:rsid w:val="00AA017E"/>
    <w:rsid w:val="00AA17F3"/>
    <w:rsid w:val="00AA336B"/>
    <w:rsid w:val="00AB00AE"/>
    <w:rsid w:val="00AB344C"/>
    <w:rsid w:val="00AB515B"/>
    <w:rsid w:val="00AC1F2D"/>
    <w:rsid w:val="00AC217E"/>
    <w:rsid w:val="00AC6C4B"/>
    <w:rsid w:val="00AC7002"/>
    <w:rsid w:val="00AC714A"/>
    <w:rsid w:val="00AD3F50"/>
    <w:rsid w:val="00AE1055"/>
    <w:rsid w:val="00AE2381"/>
    <w:rsid w:val="00AE38E3"/>
    <w:rsid w:val="00AE619D"/>
    <w:rsid w:val="00AF75B0"/>
    <w:rsid w:val="00AF7A19"/>
    <w:rsid w:val="00AF7F2C"/>
    <w:rsid w:val="00AF7F64"/>
    <w:rsid w:val="00B0272C"/>
    <w:rsid w:val="00B17A27"/>
    <w:rsid w:val="00B23CF3"/>
    <w:rsid w:val="00B30262"/>
    <w:rsid w:val="00B3227B"/>
    <w:rsid w:val="00B32F34"/>
    <w:rsid w:val="00B43036"/>
    <w:rsid w:val="00B4489D"/>
    <w:rsid w:val="00B45F8E"/>
    <w:rsid w:val="00B46800"/>
    <w:rsid w:val="00B471FD"/>
    <w:rsid w:val="00B50E8E"/>
    <w:rsid w:val="00B51F5A"/>
    <w:rsid w:val="00B61FE3"/>
    <w:rsid w:val="00B644C9"/>
    <w:rsid w:val="00B653D0"/>
    <w:rsid w:val="00B66AE3"/>
    <w:rsid w:val="00B72C47"/>
    <w:rsid w:val="00B73130"/>
    <w:rsid w:val="00B84C29"/>
    <w:rsid w:val="00B90F03"/>
    <w:rsid w:val="00B93436"/>
    <w:rsid w:val="00B959C8"/>
    <w:rsid w:val="00B97033"/>
    <w:rsid w:val="00B970EC"/>
    <w:rsid w:val="00B97243"/>
    <w:rsid w:val="00BA11E9"/>
    <w:rsid w:val="00BA14EC"/>
    <w:rsid w:val="00BA6077"/>
    <w:rsid w:val="00BA60AA"/>
    <w:rsid w:val="00BA6744"/>
    <w:rsid w:val="00BA7EA1"/>
    <w:rsid w:val="00BB0610"/>
    <w:rsid w:val="00BB3BB0"/>
    <w:rsid w:val="00BB48A6"/>
    <w:rsid w:val="00BB7736"/>
    <w:rsid w:val="00BC5714"/>
    <w:rsid w:val="00BD1772"/>
    <w:rsid w:val="00BD559C"/>
    <w:rsid w:val="00BD6341"/>
    <w:rsid w:val="00BD6E99"/>
    <w:rsid w:val="00BE52E2"/>
    <w:rsid w:val="00BF078C"/>
    <w:rsid w:val="00BF196D"/>
    <w:rsid w:val="00BF3803"/>
    <w:rsid w:val="00BF56EE"/>
    <w:rsid w:val="00C02018"/>
    <w:rsid w:val="00C06331"/>
    <w:rsid w:val="00C170EB"/>
    <w:rsid w:val="00C2104D"/>
    <w:rsid w:val="00C21454"/>
    <w:rsid w:val="00C21C0E"/>
    <w:rsid w:val="00C23B0F"/>
    <w:rsid w:val="00C265DA"/>
    <w:rsid w:val="00C30A48"/>
    <w:rsid w:val="00C33F8A"/>
    <w:rsid w:val="00C34319"/>
    <w:rsid w:val="00C35DBC"/>
    <w:rsid w:val="00C3733B"/>
    <w:rsid w:val="00C438A6"/>
    <w:rsid w:val="00C47011"/>
    <w:rsid w:val="00C471D7"/>
    <w:rsid w:val="00C50D1D"/>
    <w:rsid w:val="00C53469"/>
    <w:rsid w:val="00C5395D"/>
    <w:rsid w:val="00C55C29"/>
    <w:rsid w:val="00C567C3"/>
    <w:rsid w:val="00C57D9B"/>
    <w:rsid w:val="00C621A0"/>
    <w:rsid w:val="00C635C5"/>
    <w:rsid w:val="00C71D7E"/>
    <w:rsid w:val="00C768BB"/>
    <w:rsid w:val="00C77291"/>
    <w:rsid w:val="00C779EA"/>
    <w:rsid w:val="00C80A72"/>
    <w:rsid w:val="00C82558"/>
    <w:rsid w:val="00C82ADD"/>
    <w:rsid w:val="00C83681"/>
    <w:rsid w:val="00C8463C"/>
    <w:rsid w:val="00C86C27"/>
    <w:rsid w:val="00C94F66"/>
    <w:rsid w:val="00C97D48"/>
    <w:rsid w:val="00CA146A"/>
    <w:rsid w:val="00CA203D"/>
    <w:rsid w:val="00CA265E"/>
    <w:rsid w:val="00CA293C"/>
    <w:rsid w:val="00CA3656"/>
    <w:rsid w:val="00CB2E42"/>
    <w:rsid w:val="00CB706E"/>
    <w:rsid w:val="00CB795B"/>
    <w:rsid w:val="00CC2207"/>
    <w:rsid w:val="00CC2E2A"/>
    <w:rsid w:val="00CC341F"/>
    <w:rsid w:val="00CC6C08"/>
    <w:rsid w:val="00CD1468"/>
    <w:rsid w:val="00CD1DEB"/>
    <w:rsid w:val="00CD4630"/>
    <w:rsid w:val="00CD6439"/>
    <w:rsid w:val="00CE519C"/>
    <w:rsid w:val="00CE730A"/>
    <w:rsid w:val="00CF0852"/>
    <w:rsid w:val="00D0032A"/>
    <w:rsid w:val="00D01174"/>
    <w:rsid w:val="00D059D3"/>
    <w:rsid w:val="00D07412"/>
    <w:rsid w:val="00D15E68"/>
    <w:rsid w:val="00D24F05"/>
    <w:rsid w:val="00D257F5"/>
    <w:rsid w:val="00D26578"/>
    <w:rsid w:val="00D30ADB"/>
    <w:rsid w:val="00D318DF"/>
    <w:rsid w:val="00D32B1F"/>
    <w:rsid w:val="00D32C4F"/>
    <w:rsid w:val="00D34CB1"/>
    <w:rsid w:val="00D41371"/>
    <w:rsid w:val="00D42BE2"/>
    <w:rsid w:val="00D44544"/>
    <w:rsid w:val="00D46764"/>
    <w:rsid w:val="00D52743"/>
    <w:rsid w:val="00D542AE"/>
    <w:rsid w:val="00D565D9"/>
    <w:rsid w:val="00D57328"/>
    <w:rsid w:val="00D6200D"/>
    <w:rsid w:val="00D62B4E"/>
    <w:rsid w:val="00D71C5E"/>
    <w:rsid w:val="00D73170"/>
    <w:rsid w:val="00D8148E"/>
    <w:rsid w:val="00D977F1"/>
    <w:rsid w:val="00DA4418"/>
    <w:rsid w:val="00DB3C81"/>
    <w:rsid w:val="00DB6C25"/>
    <w:rsid w:val="00DC395C"/>
    <w:rsid w:val="00DC6028"/>
    <w:rsid w:val="00DD01DF"/>
    <w:rsid w:val="00DD034E"/>
    <w:rsid w:val="00DD26C1"/>
    <w:rsid w:val="00DD5431"/>
    <w:rsid w:val="00DE3A3B"/>
    <w:rsid w:val="00DE50BF"/>
    <w:rsid w:val="00DE6990"/>
    <w:rsid w:val="00DF644A"/>
    <w:rsid w:val="00DF7946"/>
    <w:rsid w:val="00DF7CD7"/>
    <w:rsid w:val="00DF7FB6"/>
    <w:rsid w:val="00E016ED"/>
    <w:rsid w:val="00E02BB5"/>
    <w:rsid w:val="00E04476"/>
    <w:rsid w:val="00E104DD"/>
    <w:rsid w:val="00E1195D"/>
    <w:rsid w:val="00E11FAA"/>
    <w:rsid w:val="00E17577"/>
    <w:rsid w:val="00E213E3"/>
    <w:rsid w:val="00E2310D"/>
    <w:rsid w:val="00E2564E"/>
    <w:rsid w:val="00E26950"/>
    <w:rsid w:val="00E32E85"/>
    <w:rsid w:val="00E34C07"/>
    <w:rsid w:val="00E35A55"/>
    <w:rsid w:val="00E41A93"/>
    <w:rsid w:val="00E71460"/>
    <w:rsid w:val="00E715D5"/>
    <w:rsid w:val="00E71E19"/>
    <w:rsid w:val="00E73EDD"/>
    <w:rsid w:val="00E85DA8"/>
    <w:rsid w:val="00E875E7"/>
    <w:rsid w:val="00E96196"/>
    <w:rsid w:val="00EA023C"/>
    <w:rsid w:val="00EB0F91"/>
    <w:rsid w:val="00EB7217"/>
    <w:rsid w:val="00EC079D"/>
    <w:rsid w:val="00EC2C4E"/>
    <w:rsid w:val="00EC39A7"/>
    <w:rsid w:val="00ED0C32"/>
    <w:rsid w:val="00ED1D1F"/>
    <w:rsid w:val="00ED1F75"/>
    <w:rsid w:val="00ED3431"/>
    <w:rsid w:val="00ED4B15"/>
    <w:rsid w:val="00ED5964"/>
    <w:rsid w:val="00ED5B1E"/>
    <w:rsid w:val="00ED7E3F"/>
    <w:rsid w:val="00EE0BE4"/>
    <w:rsid w:val="00EE4B5A"/>
    <w:rsid w:val="00EE5C85"/>
    <w:rsid w:val="00EF0C65"/>
    <w:rsid w:val="00EF37E4"/>
    <w:rsid w:val="00EF55FD"/>
    <w:rsid w:val="00EF7443"/>
    <w:rsid w:val="00F03DDA"/>
    <w:rsid w:val="00F04F97"/>
    <w:rsid w:val="00F0616D"/>
    <w:rsid w:val="00F078C7"/>
    <w:rsid w:val="00F1287D"/>
    <w:rsid w:val="00F128A9"/>
    <w:rsid w:val="00F13123"/>
    <w:rsid w:val="00F13ED0"/>
    <w:rsid w:val="00F1403C"/>
    <w:rsid w:val="00F16D96"/>
    <w:rsid w:val="00F2099D"/>
    <w:rsid w:val="00F20E72"/>
    <w:rsid w:val="00F2124D"/>
    <w:rsid w:val="00F30F19"/>
    <w:rsid w:val="00F3209B"/>
    <w:rsid w:val="00F3431F"/>
    <w:rsid w:val="00F44A6E"/>
    <w:rsid w:val="00F462C9"/>
    <w:rsid w:val="00F50E1D"/>
    <w:rsid w:val="00F54671"/>
    <w:rsid w:val="00F55180"/>
    <w:rsid w:val="00F55FA1"/>
    <w:rsid w:val="00F616A3"/>
    <w:rsid w:val="00F63BD5"/>
    <w:rsid w:val="00F66F3D"/>
    <w:rsid w:val="00F673B7"/>
    <w:rsid w:val="00F71B3F"/>
    <w:rsid w:val="00F72BC1"/>
    <w:rsid w:val="00F74A6F"/>
    <w:rsid w:val="00F82471"/>
    <w:rsid w:val="00F83816"/>
    <w:rsid w:val="00F92A7D"/>
    <w:rsid w:val="00F968AB"/>
    <w:rsid w:val="00F977D2"/>
    <w:rsid w:val="00FA0E75"/>
    <w:rsid w:val="00FB0FF2"/>
    <w:rsid w:val="00FC123F"/>
    <w:rsid w:val="00FC260A"/>
    <w:rsid w:val="00FC3652"/>
    <w:rsid w:val="00FC5ABB"/>
    <w:rsid w:val="00FC5EB6"/>
    <w:rsid w:val="00FC5EEE"/>
    <w:rsid w:val="00FD15B7"/>
    <w:rsid w:val="00FD3B7B"/>
    <w:rsid w:val="00FD6F60"/>
    <w:rsid w:val="00FD7206"/>
    <w:rsid w:val="00FE16E9"/>
    <w:rsid w:val="00FE271D"/>
    <w:rsid w:val="00FE4240"/>
    <w:rsid w:val="00FE6DD5"/>
    <w:rsid w:val="00FE7DB0"/>
    <w:rsid w:val="00FF1D92"/>
    <w:rsid w:val="00FF5940"/>
    <w:rsid w:val="00FF6008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6278D"/>
  <w15:chartTrackingRefBased/>
  <w15:docId w15:val="{692D6A3A-04B3-6E4F-B87E-1B2556119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2E85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E32E8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32E85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E32E8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32E85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F462C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462C9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E41A9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41A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1A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1A93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ho.int/publications/i/item/9789240052918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elau</dc:creator>
  <cp:keywords/>
  <dc:description/>
  <cp:lastModifiedBy>Matthias Belau</cp:lastModifiedBy>
  <cp:revision>7</cp:revision>
  <dcterms:created xsi:type="dcterms:W3CDTF">2024-05-24T11:34:00Z</dcterms:created>
  <dcterms:modified xsi:type="dcterms:W3CDTF">2025-02-27T20:56:00Z</dcterms:modified>
</cp:coreProperties>
</file>